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Y="411"/>
        <w:tblW w:w="13240" w:type="dxa"/>
        <w:tblLook w:val="04A0" w:firstRow="1" w:lastRow="0" w:firstColumn="1" w:lastColumn="0" w:noHBand="0" w:noVBand="1"/>
      </w:tblPr>
      <w:tblGrid>
        <w:gridCol w:w="1282"/>
        <w:gridCol w:w="925"/>
        <w:gridCol w:w="977"/>
        <w:gridCol w:w="919"/>
        <w:gridCol w:w="889"/>
        <w:gridCol w:w="918"/>
        <w:gridCol w:w="889"/>
        <w:gridCol w:w="939"/>
        <w:gridCol w:w="919"/>
        <w:gridCol w:w="1475"/>
        <w:gridCol w:w="1505"/>
        <w:gridCol w:w="1603"/>
      </w:tblGrid>
      <w:tr w:rsidR="007D22AB" w:rsidRPr="00090BEA" w14:paraId="24973B2C" w14:textId="77777777" w:rsidTr="00AF6D6C">
        <w:trPr>
          <w:trHeight w:val="590"/>
        </w:trPr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68AA0A" w14:textId="77777777" w:rsidR="007D22AB" w:rsidRPr="00090BEA" w:rsidRDefault="007D22AB" w:rsidP="00AF6D6C">
            <w:pPr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First author</w:t>
            </w:r>
          </w:p>
        </w:tc>
        <w:tc>
          <w:tcPr>
            <w:tcW w:w="37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5E5015B3" w14:textId="77777777" w:rsidR="007D22AB" w:rsidRPr="00090BEA" w:rsidRDefault="007D22AB" w:rsidP="00AF6D6C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Lau</w:t>
            </w:r>
          </w:p>
        </w:tc>
        <w:tc>
          <w:tcPr>
            <w:tcW w:w="18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415D6C96" w14:textId="77777777" w:rsidR="007D22AB" w:rsidRPr="00090BEA" w:rsidRDefault="007D22AB" w:rsidP="00AF6D6C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Rizeq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381B9A4C" w14:textId="77777777" w:rsidR="007D22AB" w:rsidRPr="00090BEA" w:rsidRDefault="007D22AB" w:rsidP="00AF6D6C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zagun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FB2D5A" w14:textId="77777777" w:rsidR="007D22AB" w:rsidRPr="00090BEA" w:rsidRDefault="007D22AB" w:rsidP="00AF6D6C">
            <w:pPr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Hokka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07A412" w14:textId="77777777" w:rsidR="007D22AB" w:rsidRPr="00090BEA" w:rsidRDefault="007D22AB" w:rsidP="00AF6D6C">
            <w:pPr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Hickman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2E203B" w14:textId="77777777" w:rsidR="007D22AB" w:rsidRPr="00090BEA" w:rsidRDefault="007D22AB" w:rsidP="00AF6D6C">
            <w:pPr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Lau</w:t>
            </w:r>
          </w:p>
        </w:tc>
      </w:tr>
      <w:tr w:rsidR="007D22AB" w:rsidRPr="00090BEA" w14:paraId="7708C763" w14:textId="77777777" w:rsidTr="00AF6D6C">
        <w:trPr>
          <w:trHeight w:val="1460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C5C240" w14:textId="77777777" w:rsidR="007D22AB" w:rsidRPr="00090BEA" w:rsidRDefault="007D22AB" w:rsidP="00AF6D6C">
            <w:pPr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Measure (range)</w:t>
            </w:r>
          </w:p>
        </w:tc>
        <w:tc>
          <w:tcPr>
            <w:tcW w:w="19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35BA0517" w14:textId="77777777" w:rsidR="007D22AB" w:rsidRPr="00090BEA" w:rsidRDefault="007D22AB" w:rsidP="00AF6D6C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Emotional engagement with climate change (0-68)</w:t>
            </w: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3C621627" w14:textId="77777777" w:rsidR="007D22AB" w:rsidRPr="00090BEA" w:rsidRDefault="007D22AB" w:rsidP="00AF6D6C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Anxious about climate change (1-5)</w:t>
            </w:r>
          </w:p>
        </w:tc>
        <w:tc>
          <w:tcPr>
            <w:tcW w:w="18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19F8A4FF" w14:textId="77777777" w:rsidR="007D22AB" w:rsidRPr="00090BEA" w:rsidRDefault="007D22AB" w:rsidP="00AF6D6C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Level of worry about climate change (1-6)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72DE8168" w14:textId="77777777" w:rsidR="007D22AB" w:rsidRPr="00090BEA" w:rsidRDefault="007D22AB" w:rsidP="00AF6D6C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trength of anxiety about future environmental destruction (1-6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176A84" w14:textId="77777777" w:rsidR="007D22AB" w:rsidRPr="00090BEA" w:rsidRDefault="007D22AB" w:rsidP="00AF6D6C">
            <w:pPr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Very worried about greenhouse effect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5E2DFB" w14:textId="77777777" w:rsidR="007D22AB" w:rsidRPr="00090BEA" w:rsidRDefault="007D22AB" w:rsidP="00AF6D6C">
            <w:pPr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Extremely worried about climate chang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16E2D4" w14:textId="77777777" w:rsidR="007D22AB" w:rsidRPr="00090BEA" w:rsidRDefault="007D22AB" w:rsidP="00AF6D6C">
            <w:pPr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Very much anxious about climate change</w:t>
            </w:r>
          </w:p>
        </w:tc>
      </w:tr>
      <w:tr w:rsidR="007D22AB" w:rsidRPr="00090BEA" w14:paraId="0B66CB87" w14:textId="77777777" w:rsidTr="00AF6D6C">
        <w:trPr>
          <w:trHeight w:val="290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D62225" w14:textId="77777777" w:rsidR="007D22AB" w:rsidRPr="00090BEA" w:rsidRDefault="007D22AB" w:rsidP="00AF6D6C">
            <w:pPr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E89E9C" w14:textId="77777777" w:rsidR="007D22AB" w:rsidRPr="00090BEA" w:rsidRDefault="007D22AB" w:rsidP="00AF6D6C">
            <w:pPr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Mea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19B738" w14:textId="77777777" w:rsidR="007D22AB" w:rsidRPr="00090BEA" w:rsidRDefault="007D22AB" w:rsidP="00AF6D6C">
            <w:pPr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D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968C39" w14:textId="77777777" w:rsidR="007D22AB" w:rsidRPr="00090BEA" w:rsidRDefault="007D22AB" w:rsidP="00AF6D6C">
            <w:pPr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Mea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8E5F58" w14:textId="77777777" w:rsidR="007D22AB" w:rsidRPr="00090BEA" w:rsidRDefault="007D22AB" w:rsidP="00AF6D6C">
            <w:pPr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D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EC7762" w14:textId="77777777" w:rsidR="007D22AB" w:rsidRPr="00090BEA" w:rsidRDefault="007D22AB" w:rsidP="00AF6D6C">
            <w:pPr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Mea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AC97DC" w14:textId="77777777" w:rsidR="007D22AB" w:rsidRPr="00090BEA" w:rsidRDefault="007D22AB" w:rsidP="00AF6D6C">
            <w:pPr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4AA1AB" w14:textId="77777777" w:rsidR="007D22AB" w:rsidRPr="00090BEA" w:rsidRDefault="007D22AB" w:rsidP="00AF6D6C">
            <w:pPr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Mea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2919A8" w14:textId="77777777" w:rsidR="007D22AB" w:rsidRPr="00090BEA" w:rsidRDefault="007D22AB" w:rsidP="00AF6D6C">
            <w:pPr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D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C9F14F" w14:textId="77777777" w:rsidR="007D22AB" w:rsidRPr="00090BEA" w:rsidRDefault="007D22AB" w:rsidP="00AF6D6C">
            <w:pPr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%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3B5525" w14:textId="77777777" w:rsidR="007D22AB" w:rsidRPr="00090BEA" w:rsidRDefault="007D22AB" w:rsidP="00AF6D6C">
            <w:pPr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%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E2038" w14:textId="77777777" w:rsidR="007D22AB" w:rsidRPr="00090BEA" w:rsidRDefault="007D22AB" w:rsidP="00AF6D6C">
            <w:pPr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%</w:t>
            </w:r>
          </w:p>
        </w:tc>
      </w:tr>
      <w:tr w:rsidR="007D22AB" w:rsidRPr="00090BEA" w14:paraId="3F5380E9" w14:textId="77777777" w:rsidTr="00AF6D6C">
        <w:trPr>
          <w:trHeight w:val="290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9AC2F4" w14:textId="77777777" w:rsidR="007D22AB" w:rsidRPr="00090BEA" w:rsidRDefault="007D22AB" w:rsidP="00AF6D6C">
            <w:pPr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Countr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35B401" w14:textId="77777777" w:rsidR="007D22AB" w:rsidRPr="00090BEA" w:rsidRDefault="007D22AB" w:rsidP="00AF6D6C">
            <w:pPr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74809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A32CB1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F652F5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D98298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73CD92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A23767" w14:textId="77777777" w:rsidR="007D22AB" w:rsidRPr="00090BEA" w:rsidRDefault="007D22AB" w:rsidP="00AF6D6C">
            <w:pPr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342A55" w14:textId="77777777" w:rsidR="007D22AB" w:rsidRPr="00090BEA" w:rsidRDefault="007D22AB" w:rsidP="00AF6D6C">
            <w:pPr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48D666" w14:textId="77777777" w:rsidR="007D22AB" w:rsidRPr="00090BEA" w:rsidRDefault="007D22AB" w:rsidP="00AF6D6C">
            <w:pPr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55C087" w14:textId="77777777" w:rsidR="007D22AB" w:rsidRPr="00090BEA" w:rsidRDefault="007D22AB" w:rsidP="00AF6D6C">
            <w:pPr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C7BABC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</w:tr>
      <w:tr w:rsidR="007D22AB" w:rsidRPr="00090BEA" w14:paraId="0A9C6955" w14:textId="77777777" w:rsidTr="00AF6D6C">
        <w:trPr>
          <w:trHeight w:val="290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85477C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Australia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14158B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8B69DD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6905BF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0E4EA5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EBFD1D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5A0E0A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D95A90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744AB6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630076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156843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5.0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4DB16C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</w:tr>
      <w:tr w:rsidR="007D22AB" w:rsidRPr="00090BEA" w14:paraId="38679753" w14:textId="77777777" w:rsidTr="00AF6D6C">
        <w:trPr>
          <w:trHeight w:val="290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81A757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Brazil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FD76B1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BF4615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F06F0A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E0C38E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BAC7E0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929313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212150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07B2A2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5CD002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A4D0CA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9.0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ABD29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</w:tr>
      <w:tr w:rsidR="007D22AB" w:rsidRPr="00090BEA" w14:paraId="633DFA69" w14:textId="77777777" w:rsidTr="00AF6D6C">
        <w:trPr>
          <w:trHeight w:val="290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25254A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China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14756E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1.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E9C605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2.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5E651D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.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59E552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BF6830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0CB468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71D1C0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886FAA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30C072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53C0A3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12045C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2.0</w:t>
            </w:r>
          </w:p>
        </w:tc>
      </w:tr>
      <w:tr w:rsidR="007D22AB" w:rsidRPr="00090BEA" w14:paraId="56929064" w14:textId="77777777" w:rsidTr="00AF6D6C">
        <w:trPr>
          <w:trHeight w:val="290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BC88CD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Estonia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D90792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0469D9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5D5C68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AEF2EC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AA2C5E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74C374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7B008C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D0D8AC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1501D8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8.0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F4A0A0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C2D5D8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</w:tr>
      <w:tr w:rsidR="007D22AB" w:rsidRPr="00090BEA" w14:paraId="5CDBA957" w14:textId="77777777" w:rsidTr="00AF6D6C">
        <w:trPr>
          <w:trHeight w:val="290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BA2CC3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Finland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5405EA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73AA04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4E2448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D2CD46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19DEA8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7F9FE9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266F0F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7F5BE0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F4A0E0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2.0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CC9EFE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8.0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C6C83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</w:tr>
      <w:tr w:rsidR="007D22AB" w:rsidRPr="00090BEA" w14:paraId="40B0448D" w14:textId="77777777" w:rsidTr="00AF6D6C">
        <w:trPr>
          <w:trHeight w:val="290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FC60F1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France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2004CB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64DAB4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270813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6DB532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CCEF0B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B5576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0A48E3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9B0F12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9E00E1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947B54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8.0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4BF2DA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</w:tr>
      <w:tr w:rsidR="007D22AB" w:rsidRPr="00090BEA" w14:paraId="2007AABC" w14:textId="77777777" w:rsidTr="00AF6D6C">
        <w:trPr>
          <w:trHeight w:val="290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42A745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German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17D7F0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C3CBCF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6E91D2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DD2C63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FC98A0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77F09D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56A39C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.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CF52B8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8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A51569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3362AB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5D07F9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</w:tr>
      <w:tr w:rsidR="007D22AB" w:rsidRPr="00090BEA" w14:paraId="4F6CE995" w14:textId="77777777" w:rsidTr="00AF6D6C">
        <w:trPr>
          <w:trHeight w:val="290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2DA884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India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A6AEF7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92F97F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7A46B8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F7C28E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EFA6E5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E2427B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1D57BA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BB5BC0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BBC525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86E199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5.0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899D86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</w:tr>
      <w:tr w:rsidR="007D22AB" w:rsidRPr="00090BEA" w14:paraId="596B26F7" w14:textId="77777777" w:rsidTr="00AF6D6C">
        <w:trPr>
          <w:trHeight w:val="290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49D30C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igeria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3225A3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DAB37B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246AA6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1C2A89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98A782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5EE29F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28B0AC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E9830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F1643E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9F93A2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2.0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EFAA75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</w:tr>
      <w:tr w:rsidR="007D22AB" w:rsidRPr="00090BEA" w14:paraId="7E83C658" w14:textId="77777777" w:rsidTr="00AF6D6C">
        <w:trPr>
          <w:trHeight w:val="290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C2B11C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Philippines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118825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0A86A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69D475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086033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5F5A3F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15F4EF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624AB1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D84849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59E626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DEFA2D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9.0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3056EE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</w:tr>
      <w:tr w:rsidR="007D22AB" w:rsidRPr="00090BEA" w14:paraId="038E073F" w14:textId="77777777" w:rsidTr="00AF6D6C">
        <w:trPr>
          <w:trHeight w:val="290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5D0EAA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Portugal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084A6E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9.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1C1A0E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3.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20587C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EF7F3D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F11A1B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835A92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3667EF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3E0DF1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A9D9BF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1376B0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0.0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BD12FC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0.8</w:t>
            </w:r>
          </w:p>
        </w:tc>
      </w:tr>
      <w:tr w:rsidR="007D22AB" w:rsidRPr="00090BEA" w14:paraId="2A9204D3" w14:textId="77777777" w:rsidTr="00AF6D6C">
        <w:trPr>
          <w:trHeight w:val="290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B8AA1D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Qatar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631D83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6FF18D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92623A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CF00CC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5E4EA7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.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FC2D84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6AFA6A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15B012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1043E2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09086C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94FBF0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</w:tr>
      <w:tr w:rsidR="007D22AB" w:rsidRPr="00090BEA" w14:paraId="1EB39595" w14:textId="77777777" w:rsidTr="00AF6D6C">
        <w:trPr>
          <w:trHeight w:val="290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CFD603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Russia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52163E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2C2A9B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B4D3A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7EB0DD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5405CC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6F3215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E13AB4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.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95D485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7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06D6F1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8.0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70D994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57F089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</w:tr>
      <w:tr w:rsidR="007D22AB" w:rsidRPr="00090BEA" w14:paraId="42A15B7F" w14:textId="77777777" w:rsidTr="00AF6D6C">
        <w:trPr>
          <w:trHeight w:val="290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7E387D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outh Africa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49F891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7.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D18E65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5.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50899C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BC2C78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02C8BF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.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DBF000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92F4B6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C2CA3F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D5D4D1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520834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118829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9.5</w:t>
            </w:r>
          </w:p>
        </w:tc>
      </w:tr>
      <w:tr w:rsidR="007D22AB" w:rsidRPr="00090BEA" w14:paraId="7C6A6D7D" w14:textId="77777777" w:rsidTr="00AF6D6C">
        <w:trPr>
          <w:trHeight w:val="290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3FDF5E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urke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68F6E3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1.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D41EDB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2.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B0A0D5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16ED16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92396F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B24C5D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285AFC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374F29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E4BB06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E7BAEE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FB2FEC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</w:tr>
      <w:tr w:rsidR="007D22AB" w:rsidRPr="00090BEA" w14:paraId="199927E1" w14:textId="77777777" w:rsidTr="00AF6D6C">
        <w:trPr>
          <w:trHeight w:val="290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F73ED0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UK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316257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6.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9686F6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4.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C45FA9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96BD7E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F08895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B46EA1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0500A9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F73BFF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56EFF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3FD972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0.0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85B5B7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9.8</w:t>
            </w:r>
          </w:p>
        </w:tc>
      </w:tr>
      <w:tr w:rsidR="007D22AB" w:rsidRPr="00090BEA" w14:paraId="79C77166" w14:textId="77777777" w:rsidTr="00AF6D6C">
        <w:trPr>
          <w:trHeight w:val="290"/>
        </w:trPr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9B9E4F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USA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14FFB0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A1C540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18F892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04EE74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3CA3D2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65744C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2B6C9C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F2972E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9E98DF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5BA90F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9.0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717CA5" w14:textId="77777777" w:rsidR="007D22AB" w:rsidRPr="00090BEA" w:rsidRDefault="007D22AB" w:rsidP="00AF6D6C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090BEA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1.0</w:t>
            </w:r>
          </w:p>
        </w:tc>
      </w:tr>
    </w:tbl>
    <w:p w14:paraId="61FFB8F2" w14:textId="4B1D741B" w:rsidR="007D22AB" w:rsidRPr="00090BEA" w:rsidRDefault="007D22AB" w:rsidP="007D22AB">
      <w:pPr>
        <w:pStyle w:val="Caption"/>
        <w:keepNext/>
        <w:rPr>
          <w:rFonts w:asciiTheme="minorBidi" w:eastAsia="Times New Roman" w:hAnsiTheme="minorBidi"/>
          <w:b/>
          <w:bCs/>
          <w:i w:val="0"/>
          <w:iCs w:val="0"/>
          <w:color w:val="000000"/>
          <w:kern w:val="0"/>
          <w:sz w:val="20"/>
          <w:szCs w:val="20"/>
          <w:lang w:eastAsia="zh-CN"/>
          <w14:ligatures w14:val="none"/>
        </w:rPr>
        <w:sectPr w:rsidR="007D22AB" w:rsidRPr="00090BEA" w:rsidSect="007D22AB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>Appendix</w:t>
      </w:r>
      <w:r w:rsidRPr="007D22AB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>4</w:t>
      </w:r>
      <w:r w:rsidRPr="007D22AB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>: Summary of results from cross-national studie</w:t>
      </w:r>
      <w:r w:rsidR="0027467A">
        <w:rPr>
          <w:rFonts w:asciiTheme="minorBidi" w:hAnsiTheme="minorBidi"/>
          <w:i w:val="0"/>
          <w:iCs w:val="0"/>
          <w:color w:val="000000" w:themeColor="text1"/>
          <w:sz w:val="24"/>
          <w:szCs w:val="24"/>
        </w:rPr>
        <w:t>s</w:t>
      </w:r>
    </w:p>
    <w:p w14:paraId="73563D61" w14:textId="77777777" w:rsidR="00573DA4" w:rsidRDefault="00573DA4" w:rsidP="007D22AB"/>
    <w:sectPr w:rsidR="00573DA4" w:rsidSect="007D22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2AB"/>
    <w:rsid w:val="000B4566"/>
    <w:rsid w:val="0027467A"/>
    <w:rsid w:val="00573DA4"/>
    <w:rsid w:val="007D22AB"/>
    <w:rsid w:val="00AF74AC"/>
    <w:rsid w:val="00C75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33B6E"/>
  <w15:chartTrackingRefBased/>
  <w15:docId w15:val="{67F0C8B2-F9AF-452D-BC01-FECFA8C38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2AB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22A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22A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22A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22A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22A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22AB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22AB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22AB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22AB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22A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22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22A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22A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22A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22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22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22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22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22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7D22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22A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7D22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22AB"/>
    <w:pPr>
      <w:spacing w:before="160" w:after="160" w:line="259" w:lineRule="auto"/>
      <w:jc w:val="center"/>
    </w:pPr>
    <w:rPr>
      <w:rFonts w:eastAsiaTheme="minorEastAsia"/>
      <w:i/>
      <w:iCs/>
      <w:color w:val="404040" w:themeColor="text1" w:themeTint="BF"/>
      <w:sz w:val="22"/>
      <w:szCs w:val="22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7D22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22AB"/>
    <w:pPr>
      <w:spacing w:after="160" w:line="259" w:lineRule="auto"/>
      <w:ind w:left="720"/>
      <w:contextualSpacing/>
    </w:pPr>
    <w:rPr>
      <w:rFonts w:eastAsiaTheme="minorEastAsia"/>
      <w:sz w:val="22"/>
      <w:szCs w:val="22"/>
      <w:lang w:eastAsia="zh-CN"/>
    </w:rPr>
  </w:style>
  <w:style w:type="character" w:styleId="IntenseEmphasis">
    <w:name w:val="Intense Emphasis"/>
    <w:basedOn w:val="DefaultParagraphFont"/>
    <w:uiPriority w:val="21"/>
    <w:qFormat/>
    <w:rsid w:val="007D22A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22A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EastAsia"/>
      <w:i/>
      <w:iCs/>
      <w:color w:val="2F5496" w:themeColor="accent1" w:themeShade="BF"/>
      <w:sz w:val="22"/>
      <w:szCs w:val="22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22A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22AB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D22AB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7D22AB"/>
    <w:pPr>
      <w:spacing w:after="0" w:line="240" w:lineRule="auto"/>
    </w:pPr>
    <w:rPr>
      <w:rFonts w:eastAsiaTheme="minorHAnsi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Niedzwiedz</dc:creator>
  <cp:keywords/>
  <dc:description/>
  <cp:lastModifiedBy>Claire Niedzwiedz</cp:lastModifiedBy>
  <cp:revision>2</cp:revision>
  <dcterms:created xsi:type="dcterms:W3CDTF">2025-06-15T20:52:00Z</dcterms:created>
  <dcterms:modified xsi:type="dcterms:W3CDTF">2025-06-15T21:07:00Z</dcterms:modified>
</cp:coreProperties>
</file>